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2090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00"/>
        <w:gridCol w:w="2200"/>
        <w:gridCol w:w="2020"/>
        <w:gridCol w:w="2180"/>
        <w:gridCol w:w="1400"/>
        <w:gridCol w:w="2980"/>
        <w:gridCol w:w="1840"/>
        <w:gridCol w:w="2420"/>
        <w:gridCol w:w="820"/>
        <w:gridCol w:w="1820"/>
        <w:gridCol w:w="2020"/>
      </w:tblGrid>
      <w:tr>
        <w:trPr>
          <w:trHeight w:val="338" w:hRule="atLeast"/>
        </w:trPr>
        <w:tc>
          <w:tcPr>
            <w:tcW w:w="20900" w:type="dxa"/>
            <w:gridSpan w:val="11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Black" w:ascii="Arial Black" w:hAnsi="Arial Black"/>
              </w:rPr>
              <w:t>Supplementary Table 2. Prognostic values of YTHDF2 in cancers analyzed by PrognoScan database.</w:t>
            </w:r>
          </w:p>
        </w:tc>
      </w:tr>
      <w:tr>
        <w:trPr>
          <w:trHeight w:val="338" w:hRule="atLeast"/>
        </w:trPr>
        <w:tc>
          <w:tcPr>
            <w:tcW w:w="20900" w:type="dxa"/>
            <w:gridSpan w:val="11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Black" w:hAnsi="Arial Black" w:cs="Arial Black"/>
                <w:sz w:val="20"/>
                <w:szCs w:val="20"/>
              </w:rPr>
            </w:pPr>
            <w:r>
              <w:rPr>
                <w:rFonts w:cs="Arial Black" w:ascii="Arial Black" w:hAnsi="Arial Black"/>
                <w:sz w:val="20"/>
                <w:szCs w:val="20"/>
              </w:rPr>
            </w:r>
          </w:p>
        </w:tc>
      </w:tr>
      <w:tr>
        <w:trPr>
          <w:trHeight w:val="555" w:hRule="atLeast"/>
        </w:trPr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D_NAME</w:t>
            </w:r>
          </w:p>
        </w:tc>
        <w:tc>
          <w:tcPr>
            <w:tcW w:w="2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ATASET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ANCER TYPE</w:t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UBTYPE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NDPOINT</w:t>
            </w:r>
          </w:p>
        </w:tc>
        <w:tc>
          <w:tcPr>
            <w:tcW w:w="2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HORT</w:t>
            </w:r>
          </w:p>
        </w:tc>
        <w:tc>
          <w:tcPr>
            <w:tcW w:w="1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NTRIBUTOR</w:t>
            </w:r>
          </w:p>
        </w:tc>
        <w:tc>
          <w:tcPr>
            <w:tcW w:w="2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OBE ID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</w:t>
            </w:r>
          </w:p>
        </w:tc>
        <w:tc>
          <w:tcPr>
            <w:tcW w:w="18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X P-VALUE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R [95% CI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528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adder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rhus (1995-2004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s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258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 [0.17 - 1.61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350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adder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UH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m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MN_173065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475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3 [0.70 - 2.15]</w:t>
            </w:r>
          </w:p>
        </w:tc>
      </w:tr>
      <w:tr>
        <w:trPr>
          <w:trHeight w:val="6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350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adder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ransitional cell carcinoma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S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UH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m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MN_173065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412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4 [0.60 - 3.42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2417-GPL9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ood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L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LCG (1999-2003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zeler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42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 [0.70 - 1.34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2417-GPL9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ood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L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LCG (1999-2003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zeler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367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5 [0.85 - 1.57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2417-GPL57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ood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L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LCG (2004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zeler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08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0 [0.70 - 2.05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2417-GPL57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ood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L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LCG (2004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zeler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370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0 [0.67 - 2.91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512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ood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L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n Diego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poni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30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 [0.54 - 1.54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897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ood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L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n Diego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poni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67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7 [0.94 - 6.48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447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ood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-cell lymph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rlin (2003-2005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mel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78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 [0.43 - 1.17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TABM-34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ood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BCL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LA (1998-2000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is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84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 [0.17 - 3.26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TABM-34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ood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LBCL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LA (1998-2000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is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09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2 [0.31 - 5.58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6131-GPL9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ood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llicular lymph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I (1974-2001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ve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44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 [0.34 - 2.17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6131-GPL9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ood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llicular lymph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I (1974-2001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ve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82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 [0.29 - 1.26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265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ood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ltiple myel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S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kansa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ha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480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2 [0.70 - 2.11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265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ood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ltiple myel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S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kansa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ha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04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 [0.51 - 2.71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4271-GPL9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in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trocyt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D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illips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3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1 [1.38 - 4.58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4271-GPL9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in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trocyt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D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illips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22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2 [1.14 - 5.18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769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in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ioblast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usann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rat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33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 [0.39 - 2.12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769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in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ioblast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usann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rat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449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 [0.39 - 1.51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4412-GPL9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in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i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CLA (1996-2003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eije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95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5 [0.84 - 9.70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4412-GPL9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in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i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CLA (1996-2003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eije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25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2 [0.82 - 4.96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65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in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ingi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CL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e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292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 [0.02 - 3.39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65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in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ingi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CL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e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376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 [0.02 - 4.50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961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M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/HC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98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 [0.08 - 4.34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961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M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/HC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414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 [0.01 - 5.93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227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s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35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0 [0.68 - 2.10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227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s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389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 [0.52 - 1.29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6532-GPL57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YT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i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72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 [0.29 - 2.83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6532-GPL57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M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YT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i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72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 [0.29 - 2.83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6532-GPL57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YT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i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36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 [0.16 - 3.03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6532-GPL57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M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YT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i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36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 [0.16 - 3.03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919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M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YT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i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84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 [0.07 - 4.50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919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YT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i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25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 [0.10 - 1.33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919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YT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i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15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 [0.02 - 0.64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919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M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YT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i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83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 [0.17 - 3.19]</w:t>
            </w:r>
          </w:p>
        </w:tc>
      </w:tr>
      <w:tr>
        <w:trPr>
          <w:trHeight w:val="6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209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M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O, NCI, TUM, CCF (1992-2000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hang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903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 [0.16 - 4.95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112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M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inz (1988-1998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hmidt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51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7 [0.35 - 7.00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37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GH (1987-2000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5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52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 [0.31 - 2.64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37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GH (1987-2000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5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950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 [0.16 - 5.72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203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M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tterdam (1980-1995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ng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38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4 [0.51 - 3.03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456-GPL9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ockholm (1994-1996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wita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61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2 [0.95 - 10.24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456-GPL9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ockholm (1994-1996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wita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308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0 [0.55 - 6.55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456-GPL9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S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ockholm (1994-1996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wita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302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1 [0.51 - 8.73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456-GPL9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ockholm (1994-1996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wita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14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5 [0.85 - 4.47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456-GPL9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ockholm (1994-1996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wita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33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8 [1.08 - 5.72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456-GPL9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S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ockholm (1994-1996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wita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66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6 [0.94 - 6.39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737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CS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hou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55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1 [0.68 - 11.70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TABM-15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CSF, CPMC (1989-1997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18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 [0.43 - 1.78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TABM-15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M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CSF, CPMC (1989-1997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31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 [0.22 - 1.22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TABM-15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CSF, CPMC (1989-1997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18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 [0.43 - 1.78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-TABM-15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S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CSF, CPMC (1989-1997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24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 [0.33 - 1.76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3494-GPL9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S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psala (1987-1989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ller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469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7 [0.46 - 5.30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3494-GPL9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S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psala (1987-1989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ller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90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0 [0.69 - 6.33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4922-GPL9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psala (1987-1989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shina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28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 [0.43 - 2.85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4922-GPL9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psala (1987-1989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shina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09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 [0.49 - 2.82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299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M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psala, Oxfor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tiriou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39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5 [0.83 - 3.65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299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psala, Oxfor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tiriou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29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0 [0.67 - 2.15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299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M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psala, Oxfor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tiriou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84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 [0.41 - 1.66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299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psala, Oxfor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tiriou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496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 [0.46 - 1.46]</w:t>
            </w:r>
          </w:p>
        </w:tc>
      </w:tr>
      <w:tr>
        <w:trPr>
          <w:trHeight w:val="9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739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psala, Oxford, Stockholm, IGR, GUYT, CRH (1980-1998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medt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45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 [0.36 - 1.16]</w:t>
            </w:r>
          </w:p>
        </w:tc>
      </w:tr>
      <w:tr>
        <w:trPr>
          <w:trHeight w:val="9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739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M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psala, Oxford, Stockholm, IGR, GUYT, CRH (1980-1998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medt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269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 [0.34 - 1.35]</w:t>
            </w:r>
          </w:p>
        </w:tc>
      </w:tr>
      <w:tr>
        <w:trPr>
          <w:trHeight w:val="9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739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st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ppsala, Oxford, Stockholm, IGR, GUYT, CRH (1980-1998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medt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98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 [0.30 - 1.29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294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rectal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rli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ub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45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8 [0.31 - 9.03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294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rectal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rli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ub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362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7 [0.56 - 4.99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753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rectal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ith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32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2 [0.55 - 3.19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753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rectal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ith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429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 [0.25 - 1.80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753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rectal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ith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04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 [0.22 - 2.11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753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rectal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S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ith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41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8 [0.49 - 3.84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753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rectal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ith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867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6 [0.51 - 2.22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753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rectal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S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ith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46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5 [0.49 - 2.71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433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rectal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lbourn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orisse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201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 [0.32 - 1.27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433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rectal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lbourn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orisse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91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 [0.18 - 1.41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753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rectal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M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ith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334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8 [0.45 - 10.65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753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rectal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M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ith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49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9 [1.01 - 10.72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753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rectal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M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ith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433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3 [0.28 - 19.14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753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rectal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M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ith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11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6 [0.75 - 16.96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753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rectal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M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ith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70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1 [0.92 - 7.40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753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rectal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M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ith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222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9 [0.58 - 10.80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2213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ye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veal melan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M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CI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urent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924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 [0.69 - 1.49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2213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ye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veal melan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M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CI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urent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394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1 [0.78 - 1.88]</w:t>
            </w:r>
          </w:p>
        </w:tc>
      </w:tr>
      <w:tr>
        <w:trPr>
          <w:trHeight w:val="6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283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d and neck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quamous cell carcin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UMC, VAMC, UTMDACC (1992-2005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ung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7705410_3p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351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6 [0.77 - 2.07]</w:t>
            </w:r>
          </w:p>
        </w:tc>
      </w:tr>
      <w:tr>
        <w:trPr>
          <w:trHeight w:val="6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283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d and neck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quamous cell carcin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UMC, VAMC, UTMDACC (1992-2005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ung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12803468_3p_a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904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6 [0.40 - 2.84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cob-00182-CAND</w:t>
            </w:r>
            <w:r>
              <w:rPr>
                <w:rFonts w:cs="Arial" w:ascii="Arial" w:hAnsi="Arial"/>
                <w:vanish/>
              </w:rPr>
              <w:t>F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enocarcin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N/D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edde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72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 [0.13 - 1.09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cob-00182-HLM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enocarcin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L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edde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42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 [0.28 - 2.20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cob-00182-MSK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enocarcin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edde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63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 [0.09 - 1.06]</w:t>
            </w:r>
          </w:p>
        </w:tc>
      </w:tr>
      <w:tr>
        <w:trPr>
          <w:trHeight w:val="6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321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enocarcin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goya (1995-1999, 2002-2004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mida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_32_P9927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90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 [0.29 - 1.28]</w:t>
            </w:r>
          </w:p>
        </w:tc>
      </w:tr>
      <w:tr>
        <w:trPr>
          <w:trHeight w:val="6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321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enocarcin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goya (1995-1999, 2002-2004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mida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_23_P10341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499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 [0.34 - 1.68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3121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enocarcin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CRI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kayama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02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 [0.01 - 1.47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3121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enocarcin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CRI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kayama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494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2 [0.36 - 8.13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3121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enocarcin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CRI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kayama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72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 [0.04 - 1.15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3121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enocarcin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CRI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kayama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302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3 [0.58 - 5.81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acob-00182-UM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enocarcin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edde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94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 [0.17 - 1.15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111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CLC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 (2002-2005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ty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0000295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209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3 [0.79 - 2.99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314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CLC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k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l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01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9 [0.87 - 5.04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314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CLC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k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l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69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0 [0.80 - 3.64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481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CLC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S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RB.1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hu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389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 [0.45 - 1.37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481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CLC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RB.1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hu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85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 [0.52 - 1.44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4716-GPL369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CLC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goya (1995-1996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mida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2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57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3 [0.33 - 4.57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889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CLC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oul (1995-2005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e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287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1 [0.75 - 2.65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889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CLC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oul (1995-2005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e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75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2 [0.85 - 2.37]</w:t>
            </w:r>
          </w:p>
        </w:tc>
      </w:tr>
      <w:tr>
        <w:trPr>
          <w:trHeight w:val="6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457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quamous cell carcin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chigan (1991-2002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poni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18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 [0.29 - 2.36]</w:t>
            </w:r>
          </w:p>
        </w:tc>
      </w:tr>
      <w:tr>
        <w:trPr>
          <w:trHeight w:val="6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771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quamous cell carcin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kerso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69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482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 [0.30 - 1.76]</w:t>
            </w:r>
          </w:p>
        </w:tc>
      </w:tr>
      <w:tr>
        <w:trPr>
          <w:trHeight w:val="6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771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ng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quamous cell carcin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kerson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69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87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 [0.34 - 2.04]</w:t>
            </w:r>
          </w:p>
        </w:tc>
      </w:tr>
      <w:tr>
        <w:trPr>
          <w:trHeight w:val="6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989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arian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OCS, RBH, WH, NKI-AVL (1992-2006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hill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17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3 [0.91 - 2.24]</w:t>
            </w:r>
          </w:p>
        </w:tc>
      </w:tr>
      <w:tr>
        <w:trPr>
          <w:trHeight w:val="6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989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arian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OCS, RBH, WH, NKI-AVL (1992-2006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hill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337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2 [0.81 - 1.84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KE-OC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arian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k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l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949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 [0.68 - 1.51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2671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arian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KCC (1990-2003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nome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736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4 [0.83 - 1.30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2671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arian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KCC (1990-2003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nome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673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4 [0.85 - 1.28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726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arian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igata (1997-2008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oshihara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_32_P9927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33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2 [0.90 - 2.26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726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arian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igata (1997-2008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oshihara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_23_P10341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350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6 [0.71 - 2.58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726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arian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igata (1997-2008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oshihara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_32_P9927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299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 [0.78 - 2.29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726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arian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igata (1997-2008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oshihara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_23_P10341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363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0 [0.74 - 2.26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476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arian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nkert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426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0 [0.50 - 5.13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923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kin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lan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YU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gunovic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229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8 [0.55 - 12.08]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1923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kin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lan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YU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gunovic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430_s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240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1 [0.65 - 5.64]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THDF2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E3092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ft tissue cancer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posarcom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KCC (1993-2008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bble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7812_a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005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1 [1.45 - 7.56]</w:t>
            </w:r>
          </w:p>
        </w:tc>
      </w:tr>
      <w:tr>
        <w:trPr>
          <w:trHeight w:val="285" w:hRule="atLeast"/>
        </w:trPr>
        <w:tc>
          <w:tcPr>
            <w:tcW w:w="20900" w:type="dxa"/>
            <w:gridSpan w:val="11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, Overall Survival;DSS,Disease Specific Survival;EFS,Event Free Survival;DFS,Disease Specific Survival;DMFS,Distant Metastasis Free Survival;RFS,Relapse Free Survival;PFS,Progression Free Survival;NSCLC, non-small cell lung carcinoma.</w:t>
            </w:r>
          </w:p>
        </w:tc>
      </w:tr>
      <w:tr>
        <w:trPr>
          <w:trHeight w:val="285" w:hRule="atLeast"/>
        </w:trPr>
        <w:tc>
          <w:tcPr>
            <w:tcW w:w="20900" w:type="dxa"/>
            <w:gridSpan w:val="11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0900" w:type="dxa"/>
            <w:gridSpan w:val="11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0900" w:type="dxa"/>
            <w:gridSpan w:val="11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0900" w:type="dxa"/>
            <w:gridSpan w:val="11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vanish/>
                <w:sz w:val="20"/>
                <w:szCs w:val="20"/>
              </w:rPr>
            </w:pPr>
            <w:r>
              <w:rPr>
                <w:rFonts w:cs="Arial" w:ascii="Arial" w:hAnsi="Arial"/>
                <w:vanish/>
                <w:sz w:val="20"/>
                <w:szCs w:val="20"/>
              </w:rPr>
            </w:r>
          </w:p>
        </w:tc>
      </w:tr>
      <w:tr>
        <w:trPr/>
        <w:tc>
          <w:tcPr>
            <w:tcW w:w="12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anish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</w:rPr>
            </w:r>
          </w:p>
        </w:tc>
        <w:tc>
          <w:tcPr>
            <w:tcW w:w="22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20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21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4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29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8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24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8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8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20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8137">
    <w:name w:val="font58137"/>
    <w:basedOn w:val="Normal"/>
    <w:qFormat/>
    <w:pPr>
      <w:spacing w:before="280" w:after="280"/>
    </w:pPr>
    <w:rPr>
      <w:sz w:val="18"/>
      <w:szCs w:val="18"/>
    </w:rPr>
  </w:style>
  <w:style w:type="paragraph" w:styleId="Xl158137">
    <w:name w:val="xl158137"/>
    <w:basedOn w:val="Normal"/>
    <w:qFormat/>
    <w:pPr>
      <w:spacing w:before="280" w:after="280"/>
      <w:textAlignment w:val="center"/>
    </w:pPr>
    <w:rPr/>
  </w:style>
  <w:style w:type="paragraph" w:styleId="Xl638137">
    <w:name w:val="xl638137"/>
    <w:basedOn w:val="Normal"/>
    <w:qFormat/>
    <w:pPr>
      <w:spacing w:before="280" w:after="280"/>
      <w:jc w:val="center"/>
      <w:textAlignment w:val="center"/>
    </w:pPr>
    <w:rPr/>
  </w:style>
  <w:style w:type="paragraph" w:styleId="Xl648137">
    <w:name w:val="xl648137"/>
    <w:basedOn w:val="Normal"/>
    <w:qFormat/>
    <w:pPr>
      <w:spacing w:before="280" w:after="280"/>
      <w:jc w:val="center"/>
      <w:textAlignment w:val="center"/>
    </w:pPr>
    <w:rPr/>
  </w:style>
  <w:style w:type="paragraph" w:styleId="Xl658137">
    <w:name w:val="xl658137"/>
    <w:basedOn w:val="Normal"/>
    <w:qFormat/>
    <w:pPr>
      <w:spacing w:before="280" w:after="280"/>
      <w:textAlignment w:val="center"/>
    </w:pPr>
    <w:rPr>
      <w:rFonts w:ascii="Arial" w:hAnsi="Arial" w:cs="Arial"/>
    </w:rPr>
  </w:style>
  <w:style w:type="paragraph" w:styleId="Xl668137">
    <w:name w:val="xl668137"/>
    <w:basedOn w:val="Normal"/>
    <w:qFormat/>
    <w:pPr>
      <w:spacing w:before="280" w:after="280"/>
      <w:jc w:val="center"/>
      <w:textAlignment w:val="center"/>
    </w:pPr>
    <w:rPr>
      <w:rFonts w:ascii="Arial" w:hAnsi="Arial" w:cs="Arial"/>
    </w:rPr>
  </w:style>
  <w:style w:type="paragraph" w:styleId="Xl678137">
    <w:name w:val="xl678137"/>
    <w:basedOn w:val="Normal"/>
    <w:qFormat/>
    <w:pPr>
      <w:spacing w:before="280" w:after="280"/>
      <w:jc w:val="center"/>
      <w:textAlignment w:val="center"/>
    </w:pPr>
    <w:rPr>
      <w:rFonts w:ascii="Arial" w:hAnsi="Arial" w:cs="Arial"/>
    </w:rPr>
  </w:style>
  <w:style w:type="paragraph" w:styleId="Xl688137">
    <w:name w:val="xl688137"/>
    <w:basedOn w:val="Normal"/>
    <w:qFormat/>
    <w:pPr>
      <w:spacing w:before="280" w:after="280"/>
      <w:textAlignment w:val="center"/>
    </w:pPr>
    <w:rPr>
      <w:rFonts w:ascii="Arial" w:hAnsi="Arial" w:cs="Arial"/>
    </w:rPr>
  </w:style>
  <w:style w:type="paragraph" w:styleId="Xl698137">
    <w:name w:val="xl698137"/>
    <w:basedOn w:val="Normal"/>
    <w:qFormat/>
    <w:pPr>
      <w:pBdr>
        <w:top w:val="single" w:sz="8" w:space="1" w:color="000000"/>
        <w:bottom w:val="single" w:sz="8" w:space="0" w:color="000000"/>
      </w:pBdr>
      <w:spacing w:before="280" w:after="280"/>
      <w:textAlignment w:val="center"/>
    </w:pPr>
    <w:rPr>
      <w:rFonts w:ascii="Arial" w:hAnsi="Arial" w:cs="Arial"/>
      <w:b/>
      <w:bCs/>
    </w:rPr>
  </w:style>
  <w:style w:type="paragraph" w:styleId="Xl708137">
    <w:name w:val="xl708137"/>
    <w:basedOn w:val="Normal"/>
    <w:qFormat/>
    <w:pPr>
      <w:pBdr>
        <w:top w:val="single" w:sz="8" w:space="1" w:color="000000"/>
        <w:bottom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</w:rPr>
  </w:style>
  <w:style w:type="paragraph" w:styleId="Xl718137">
    <w:name w:val="xl718137"/>
    <w:basedOn w:val="Normal"/>
    <w:qFormat/>
    <w:pPr>
      <w:pBdr>
        <w:top w:val="single" w:sz="8" w:space="1" w:color="000000"/>
        <w:bottom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</w:rPr>
  </w:style>
  <w:style w:type="paragraph" w:styleId="Xl728137">
    <w:name w:val="xl728137"/>
    <w:basedOn w:val="Normal"/>
    <w:qFormat/>
    <w:pPr>
      <w:pBdr>
        <w:top w:val="single" w:sz="8" w:space="1" w:color="000000"/>
      </w:pBdr>
      <w:spacing w:before="280" w:after="280"/>
      <w:textAlignment w:val="center"/>
    </w:pPr>
    <w:rPr>
      <w:rFonts w:ascii="Arial" w:hAnsi="Arial" w:cs="Arial"/>
    </w:rPr>
  </w:style>
  <w:style w:type="paragraph" w:styleId="Xl738137">
    <w:name w:val="xl738137"/>
    <w:basedOn w:val="Normal"/>
    <w:qFormat/>
    <w:pPr>
      <w:spacing w:before="280" w:after="280"/>
      <w:textAlignment w:val="center"/>
    </w:pPr>
    <w:rPr>
      <w:rFonts w:ascii="Arial Black" w:hAnsi="Arial Black" w:cs="Arial Black"/>
    </w:rPr>
  </w:style>
  <w:style w:type="paragraph" w:styleId="Xl748137">
    <w:name w:val="xl748137"/>
    <w:basedOn w:val="Normal"/>
    <w:qFormat/>
    <w:pPr>
      <w:spacing w:before="280" w:after="280"/>
      <w:jc w:val="center"/>
      <w:textAlignment w:val="center"/>
    </w:pPr>
    <w:rPr>
      <w:rFonts w:ascii="Arial Black" w:hAnsi="Arial Black" w:cs="Arial Black"/>
    </w:rPr>
  </w:style>
  <w:style w:type="paragraph" w:styleId="Xl758137">
    <w:name w:val="xl758137"/>
    <w:basedOn w:val="Normal"/>
    <w:qFormat/>
    <w:pPr>
      <w:spacing w:before="280" w:after="280"/>
      <w:jc w:val="center"/>
      <w:textAlignment w:val="center"/>
    </w:pPr>
    <w:rPr>
      <w:rFonts w:ascii="Arial Black" w:hAnsi="Arial Black" w:cs="Arial Black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15:46:00Z</dcterms:created>
  <dc:creator>AutoBVT</dc:creator>
  <dc:description/>
  <cp:keywords/>
  <dc:language>en-US</dc:language>
  <cp:lastModifiedBy>PJM</cp:lastModifiedBy>
  <dcterms:modified xsi:type="dcterms:W3CDTF">2020-07-29T10:14:00Z</dcterms:modified>
  <cp:revision>6</cp:revision>
  <dc:subject/>
  <dc:title>　　 </dc:title>
</cp:coreProperties>
</file>